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C6A" w:rsidRDefault="001A2C6A" w:rsidP="001A2C6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Associations between </w:t>
      </w:r>
      <w:r w:rsidR="00BA6F4C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cial support and </w:t>
      </w:r>
      <w:r w:rsidR="00BA6F4C">
        <w:rPr>
          <w:rFonts w:ascii="Times New Roman" w:eastAsia="Times New Roman" w:hAnsi="Times New Roman" w:cs="Times New Roman"/>
          <w:sz w:val="24"/>
          <w:szCs w:val="24"/>
        </w:rPr>
        <w:t xml:space="preserve">history of </w:t>
      </w:r>
      <w:r>
        <w:rPr>
          <w:rFonts w:ascii="Times New Roman" w:eastAsia="Times New Roman" w:hAnsi="Times New Roman" w:cs="Times New Roman"/>
          <w:sz w:val="24"/>
          <w:szCs w:val="24"/>
        </w:rPr>
        <w:t>trauma by type, with gender as a covariate.</w:t>
      </w:r>
      <w:proofErr w:type="gramEnd"/>
    </w:p>
    <w:tbl>
      <w:tblPr>
        <w:tblStyle w:val="TableGrid"/>
        <w:tblW w:w="6822" w:type="dxa"/>
        <w:tblLook w:val="00BF"/>
      </w:tblPr>
      <w:tblGrid>
        <w:gridCol w:w="3793"/>
        <w:gridCol w:w="1023"/>
        <w:gridCol w:w="943"/>
        <w:gridCol w:w="1063"/>
      </w:tblGrid>
      <w:tr w:rsidR="001A2C6A"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C6A" w:rsidRDefault="001A2C6A" w:rsidP="001A2C6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2C6A" w:rsidRPr="00587F0F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87F0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2C6A" w:rsidRPr="00587F0F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87F0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 B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2C6A" w:rsidRPr="00587F0F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87F0F">
              <w:rPr>
                <w:rFonts w:ascii="Verdana" w:hAnsi="Verdana"/>
                <w:color w:val="000000"/>
                <w:sz w:val="26"/>
                <w:szCs w:val="26"/>
                <w:shd w:val="clear" w:color="auto" w:fill="FFFFFF"/>
              </w:rPr>
              <w:t>β</w:t>
            </w:r>
          </w:p>
        </w:tc>
      </w:tr>
      <w:tr w:rsidR="001A2C6A">
        <w:trPr>
          <w:trHeight w:val="420"/>
        </w:trPr>
        <w:tc>
          <w:tcPr>
            <w:tcW w:w="3793" w:type="dxa"/>
            <w:tcBorders>
              <w:left w:val="nil"/>
              <w:bottom w:val="nil"/>
              <w:right w:val="nil"/>
            </w:tcBorders>
            <w:vAlign w:val="center"/>
          </w:tcPr>
          <w:p w:rsidR="001A2C6A" w:rsidRPr="00587F0F" w:rsidRDefault="001A2C6A" w:rsidP="001A2C6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Any Trauma (n = 231)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9.520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90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159*</w:t>
            </w:r>
          </w:p>
        </w:tc>
      </w:tr>
      <w:tr w:rsidR="001A2C6A">
        <w:trPr>
          <w:trHeight w:val="420"/>
        </w:trPr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Pr="00587F0F" w:rsidRDefault="003F465F" w:rsidP="001A2C6A">
            <w:pPr>
              <w:spacing w:after="0"/>
              <w:ind w:firstLine="5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= F</w:t>
            </w:r>
            <w:r w:rsidR="001A2C6A"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.8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38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59*</w:t>
            </w:r>
          </w:p>
        </w:tc>
      </w:tr>
      <w:tr w:rsidR="001A2C6A">
        <w:trPr>
          <w:trHeight w:val="420"/>
        </w:trPr>
        <w:tc>
          <w:tcPr>
            <w:tcW w:w="3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Pr="00587F0F" w:rsidRDefault="001A2C6A" w:rsidP="001A2C6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Trauma (n = 231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6.70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21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137*</w:t>
            </w:r>
          </w:p>
        </w:tc>
      </w:tr>
      <w:tr w:rsidR="001A2C6A">
        <w:trPr>
          <w:trHeight w:val="420"/>
        </w:trPr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Pr="00587F0F" w:rsidRDefault="003F465F" w:rsidP="003F465F">
            <w:pPr>
              <w:spacing w:after="0"/>
              <w:ind w:firstLine="5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= Fe</w:t>
            </w:r>
            <w:r w:rsidR="001A2C6A"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.9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4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62*</w:t>
            </w:r>
          </w:p>
        </w:tc>
      </w:tr>
      <w:tr w:rsidR="001A2C6A">
        <w:trPr>
          <w:trHeight w:val="420"/>
        </w:trPr>
        <w:tc>
          <w:tcPr>
            <w:tcW w:w="3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Pr="00587F0F" w:rsidRDefault="001A2C6A" w:rsidP="001A2C6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Sexual Trauma (n = 230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4.906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38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138*</w:t>
            </w:r>
          </w:p>
        </w:tc>
      </w:tr>
      <w:tr w:rsidR="001A2C6A">
        <w:trPr>
          <w:trHeight w:val="420"/>
        </w:trPr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Pr="00587F0F" w:rsidRDefault="003F465F" w:rsidP="001A2C6A">
            <w:pPr>
              <w:spacing w:after="0"/>
              <w:ind w:firstLine="5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= </w:t>
            </w:r>
            <w:r w:rsidR="001A2C6A"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.2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46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225**</w:t>
            </w:r>
          </w:p>
        </w:tc>
      </w:tr>
      <w:tr w:rsidR="001A2C6A">
        <w:trPr>
          <w:trHeight w:val="420"/>
        </w:trPr>
        <w:tc>
          <w:tcPr>
            <w:tcW w:w="3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Pr="00587F0F" w:rsidRDefault="001A2C6A" w:rsidP="001A2C6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Crime-Related Trauma (n = 233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8.758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22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248**</w:t>
            </w:r>
          </w:p>
        </w:tc>
      </w:tr>
      <w:tr w:rsidR="001A2C6A">
        <w:trPr>
          <w:trHeight w:val="420"/>
        </w:trPr>
        <w:tc>
          <w:tcPr>
            <w:tcW w:w="3793" w:type="dxa"/>
            <w:tcBorders>
              <w:top w:val="nil"/>
              <w:left w:val="nil"/>
              <w:right w:val="nil"/>
            </w:tcBorders>
            <w:vAlign w:val="center"/>
          </w:tcPr>
          <w:p w:rsidR="001A2C6A" w:rsidRPr="00587F0F" w:rsidRDefault="003F465F" w:rsidP="001A2C6A">
            <w:pPr>
              <w:spacing w:after="0"/>
              <w:ind w:firstLine="5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= </w:t>
            </w:r>
            <w:r w:rsidR="001A2C6A"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.97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299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:rsidR="001A2C6A" w:rsidRDefault="001A2C6A" w:rsidP="001A2C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64**</w:t>
            </w:r>
          </w:p>
        </w:tc>
      </w:tr>
    </w:tbl>
    <w:p w:rsidR="001A2C6A" w:rsidRPr="004A7260" w:rsidRDefault="001A2C6A" w:rsidP="001A2C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7260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proofErr w:type="gramStart"/>
      <w:r w:rsidRPr="004A7260">
        <w:rPr>
          <w:rFonts w:ascii="Times New Roman" w:eastAsia="Times New Roman" w:hAnsi="Times New Roman" w:cs="Times New Roman"/>
          <w:sz w:val="24"/>
          <w:szCs w:val="24"/>
        </w:rPr>
        <w:t>p</w:t>
      </w:r>
      <w:proofErr w:type="gramEnd"/>
      <w:r w:rsidRPr="004A7260">
        <w:rPr>
          <w:rFonts w:ascii="Times New Roman" w:eastAsia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</w:p>
    <w:p w:rsidR="001A2C6A" w:rsidRPr="004A7260" w:rsidRDefault="001A2C6A" w:rsidP="001A2C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7260">
        <w:rPr>
          <w:rFonts w:ascii="Times New Roman" w:eastAsia="Times New Roman" w:hAnsi="Times New Roman" w:cs="Times New Roman"/>
          <w:sz w:val="24"/>
          <w:szCs w:val="24"/>
        </w:rPr>
        <w:t xml:space="preserve">** </w:t>
      </w:r>
      <w:proofErr w:type="gramStart"/>
      <w:r w:rsidRPr="004A7260">
        <w:rPr>
          <w:rFonts w:ascii="Times New Roman" w:eastAsia="Times New Roman" w:hAnsi="Times New Roman" w:cs="Times New Roman"/>
          <w:sz w:val="24"/>
          <w:szCs w:val="24"/>
        </w:rPr>
        <w:t>p</w:t>
      </w:r>
      <w:proofErr w:type="gramEnd"/>
      <w:r w:rsidRPr="004A7260">
        <w:rPr>
          <w:rFonts w:ascii="Times New Roman" w:eastAsia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:rsidR="001F4A3B" w:rsidRDefault="003F465F" w:rsidP="001A2C6A">
      <w:pPr>
        <w:spacing w:after="0"/>
      </w:pPr>
    </w:p>
    <w:sectPr w:rsidR="001F4A3B" w:rsidSect="00C52B7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1A2C6A"/>
    <w:rsid w:val="001A2C6A"/>
    <w:rsid w:val="001D7254"/>
    <w:rsid w:val="003F465F"/>
    <w:rsid w:val="006B08E6"/>
    <w:rsid w:val="00A452C2"/>
    <w:rsid w:val="00B467CF"/>
    <w:rsid w:val="00BA6F4C"/>
    <w:rsid w:val="00DB03A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6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C6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5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2C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2C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2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2C2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4</Characters>
  <Application>Microsoft Office Word</Application>
  <DocSecurity>0</DocSecurity>
  <Lines>3</Lines>
  <Paragraphs>1</Paragraphs>
  <ScaleCrop>false</ScaleCrop>
  <Company>Swarthmore College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huong</dc:creator>
  <cp:keywords/>
  <cp:lastModifiedBy>jennifer_johnson</cp:lastModifiedBy>
  <cp:revision>6</cp:revision>
  <dcterms:created xsi:type="dcterms:W3CDTF">2014-03-13T01:50:00Z</dcterms:created>
  <dcterms:modified xsi:type="dcterms:W3CDTF">2014-03-14T17:13:00Z</dcterms:modified>
</cp:coreProperties>
</file>